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3C2" w:rsidRPr="002D3D4F" w:rsidRDefault="000E03C2" w:rsidP="000E03C2">
      <w:pPr>
        <w:spacing w:before="120" w:after="120"/>
        <w:rPr>
          <w:color w:val="000000" w:themeColor="text1"/>
        </w:rPr>
      </w:pPr>
      <w:r w:rsidRPr="00BF1182">
        <w:rPr>
          <w:b/>
        </w:rPr>
        <w:t>S</w:t>
      </w:r>
      <w:r>
        <w:rPr>
          <w:b/>
        </w:rPr>
        <w:t xml:space="preserve">upplementary </w:t>
      </w:r>
      <w:r w:rsidRPr="00BF1182">
        <w:rPr>
          <w:b/>
        </w:rPr>
        <w:t>M</w:t>
      </w:r>
      <w:r>
        <w:rPr>
          <w:b/>
        </w:rPr>
        <w:t>aterial</w:t>
      </w:r>
      <w:r w:rsidRPr="00BF1182">
        <w:rPr>
          <w:b/>
        </w:rPr>
        <w:t>.</w:t>
      </w:r>
      <w:r w:rsidRPr="00BF1182">
        <w:t xml:space="preserve"> Determination of drought events according to the surface affected by drought. Red dots represent the months in which 25% of the grid cells are under the threshold of SPI =&lt; -0.84, and yellow dots represent the months in which 10% of the grid cells are under the threshold of SPI =&lt; -0.84. Groups larger than three consecutive months under ‘red’ or ‘yellow’ conditions are considered an event (outlined in the table).</w:t>
      </w:r>
    </w:p>
    <w:p w:rsidR="00C1430B" w:rsidRPr="000E03C2" w:rsidRDefault="00C1430B" w:rsidP="000E03C2">
      <w:bookmarkStart w:id="0" w:name="_GoBack"/>
      <w:bookmarkEnd w:id="0"/>
    </w:p>
    <w:sectPr w:rsidR="00C1430B" w:rsidRPr="000E03C2" w:rsidSect="00F46674">
      <w:footerReference w:type="default" r:id="rId4"/>
      <w:pgSz w:w="11906" w:h="16838"/>
      <w:pgMar w:top="1361" w:right="1786" w:bottom="1361" w:left="1786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4207" w:rsidRDefault="000E03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A4207" w:rsidRDefault="000E03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C2"/>
    <w:rsid w:val="0004084C"/>
    <w:rsid w:val="000E03C2"/>
    <w:rsid w:val="00BC3CC9"/>
    <w:rsid w:val="00C1430B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41FA3-FFE2-4110-BF8D-AA653E29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3C2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E03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3C2"/>
    <w:rPr>
      <w:rFonts w:ascii="Calibri" w:eastAsia="Times New Roman" w:hAnsi="Calibri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E0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06-18T06:31:00Z</dcterms:created>
  <dcterms:modified xsi:type="dcterms:W3CDTF">2024-06-18T06:31:00Z</dcterms:modified>
</cp:coreProperties>
</file>